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067" w:rsidRPr="00762D94" w:rsidRDefault="002C7067" w:rsidP="002C706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62D94">
        <w:rPr>
          <w:rFonts w:ascii="Times New Roman" w:hAnsi="Times New Roman" w:cs="Times New Roman"/>
          <w:b/>
          <w:sz w:val="24"/>
          <w:szCs w:val="24"/>
        </w:rPr>
        <w:t>SUPPLEMENTARY TABLE S1.</w:t>
      </w:r>
      <w:proofErr w:type="gramEnd"/>
      <w:r w:rsidRPr="00762D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2D94">
        <w:rPr>
          <w:rFonts w:ascii="Times New Roman" w:hAnsi="Times New Roman" w:cs="Times New Roman"/>
          <w:sz w:val="24"/>
          <w:szCs w:val="24"/>
        </w:rPr>
        <w:t xml:space="preserve">Mean daytime PAR (7am-7pm) by age, sex, region and season, based on factorial method (see text). Estimates are corrected for time block sampling. </w:t>
      </w:r>
    </w:p>
    <w:tbl>
      <w:tblPr>
        <w:tblW w:w="12510" w:type="dxa"/>
        <w:tblInd w:w="108" w:type="dxa"/>
        <w:tblLook w:val="04A0" w:firstRow="1" w:lastRow="0" w:firstColumn="1" w:lastColumn="0" w:noHBand="0" w:noVBand="1"/>
      </w:tblPr>
      <w:tblGrid>
        <w:gridCol w:w="1663"/>
        <w:gridCol w:w="918"/>
        <w:gridCol w:w="669"/>
        <w:gridCol w:w="905"/>
        <w:gridCol w:w="950"/>
        <w:gridCol w:w="644"/>
        <w:gridCol w:w="905"/>
        <w:gridCol w:w="968"/>
        <w:gridCol w:w="644"/>
        <w:gridCol w:w="985"/>
        <w:gridCol w:w="950"/>
        <w:gridCol w:w="726"/>
        <w:gridCol w:w="806"/>
        <w:gridCol w:w="1111"/>
      </w:tblGrid>
      <w:tr w:rsidR="002C7067" w:rsidRPr="00762D94" w:rsidTr="00FB1EE1">
        <w:trPr>
          <w:trHeight w:val="309"/>
        </w:trPr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-19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-19 Total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-39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-39 Total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-59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-59 Total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0+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0+ Total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2C7067" w:rsidRPr="00762D94" w:rsidTr="00FB1EE1">
        <w:trPr>
          <w:trHeight w:val="309"/>
        </w:trPr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, Season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irls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y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men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men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men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C7067" w:rsidRPr="00762D94" w:rsidTr="00FB1EE1">
        <w:trPr>
          <w:trHeight w:val="309"/>
        </w:trPr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est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9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5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8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5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90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57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8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8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40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8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9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5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6</w:t>
            </w:r>
          </w:p>
        </w:tc>
      </w:tr>
      <w:tr w:rsidR="002C7067" w:rsidRPr="00762D94" w:rsidTr="00FB1EE1">
        <w:trPr>
          <w:trHeight w:val="309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3.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3.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3.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7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48</w:t>
            </w:r>
          </w:p>
        </w:tc>
      </w:tr>
      <w:tr w:rsidR="002C7067" w:rsidRPr="00762D94" w:rsidTr="00FB1EE1">
        <w:trPr>
          <w:trHeight w:val="309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mediat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8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5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7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1</w:t>
            </w:r>
          </w:p>
        </w:tc>
      </w:tr>
      <w:tr w:rsidR="002C7067" w:rsidRPr="00762D94" w:rsidTr="00FB1EE1">
        <w:trPr>
          <w:trHeight w:val="309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8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5</w:t>
            </w:r>
          </w:p>
        </w:tc>
      </w:tr>
      <w:tr w:rsidR="002C7067" w:rsidRPr="00762D94" w:rsidTr="00FB1EE1">
        <w:trPr>
          <w:trHeight w:val="309"/>
        </w:trPr>
        <w:tc>
          <w:tcPr>
            <w:tcW w:w="166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artow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7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5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7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5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4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3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5</w:t>
            </w:r>
          </w:p>
        </w:tc>
      </w:tr>
      <w:tr w:rsidR="002C7067" w:rsidRPr="00762D94" w:rsidTr="00FB1EE1">
        <w:trPr>
          <w:trHeight w:val="309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4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5</w:t>
            </w:r>
          </w:p>
        </w:tc>
      </w:tr>
      <w:tr w:rsidR="002C7067" w:rsidRPr="00762D94" w:rsidTr="00FB1EE1">
        <w:trPr>
          <w:trHeight w:val="309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mediat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3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5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4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6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7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6</w:t>
            </w:r>
          </w:p>
        </w:tc>
      </w:tr>
      <w:tr w:rsidR="002C7067" w:rsidRPr="00762D94" w:rsidTr="00FB1EE1">
        <w:trPr>
          <w:trHeight w:val="309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8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3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3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6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5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6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7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5</w:t>
            </w:r>
          </w:p>
        </w:tc>
      </w:tr>
      <w:tr w:rsidR="002C7067" w:rsidRPr="00762D94" w:rsidTr="00FB1EE1">
        <w:trPr>
          <w:trHeight w:val="309"/>
        </w:trPr>
        <w:tc>
          <w:tcPr>
            <w:tcW w:w="166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verin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8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5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4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8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3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5</w:t>
            </w:r>
          </w:p>
        </w:tc>
      </w:tr>
      <w:tr w:rsidR="002C7067" w:rsidRPr="00762D94" w:rsidTr="00FB1EE1">
        <w:trPr>
          <w:trHeight w:val="309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8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0</w:t>
            </w:r>
          </w:p>
        </w:tc>
      </w:tr>
      <w:tr w:rsidR="002C7067" w:rsidRPr="00762D94" w:rsidTr="00FB1EE1">
        <w:trPr>
          <w:trHeight w:val="309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mediat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8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7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2</w:t>
            </w:r>
          </w:p>
        </w:tc>
      </w:tr>
      <w:tr w:rsidR="002C7067" w:rsidRPr="00762D94" w:rsidTr="00FB1EE1">
        <w:trPr>
          <w:trHeight w:val="309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7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3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5</w:t>
            </w:r>
          </w:p>
        </w:tc>
      </w:tr>
      <w:tr w:rsidR="002C7067" w:rsidRPr="00762D94" w:rsidTr="00FB1EE1">
        <w:trPr>
          <w:trHeight w:val="309"/>
        </w:trPr>
        <w:tc>
          <w:tcPr>
            <w:tcW w:w="1663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918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1.97</w:t>
            </w:r>
          </w:p>
        </w:tc>
        <w:tc>
          <w:tcPr>
            <w:tcW w:w="610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5</w:t>
            </w:r>
          </w:p>
        </w:tc>
        <w:tc>
          <w:tcPr>
            <w:tcW w:w="905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6</w:t>
            </w:r>
          </w:p>
        </w:tc>
        <w:tc>
          <w:tcPr>
            <w:tcW w:w="887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2</w:t>
            </w:r>
          </w:p>
        </w:tc>
        <w:tc>
          <w:tcPr>
            <w:tcW w:w="610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74</w:t>
            </w:r>
          </w:p>
        </w:tc>
        <w:tc>
          <w:tcPr>
            <w:tcW w:w="905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47</w:t>
            </w:r>
          </w:p>
        </w:tc>
        <w:tc>
          <w:tcPr>
            <w:tcW w:w="968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8</w:t>
            </w:r>
          </w:p>
        </w:tc>
        <w:tc>
          <w:tcPr>
            <w:tcW w:w="610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70</w:t>
            </w:r>
          </w:p>
        </w:tc>
        <w:tc>
          <w:tcPr>
            <w:tcW w:w="985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41</w:t>
            </w:r>
          </w:p>
        </w:tc>
        <w:tc>
          <w:tcPr>
            <w:tcW w:w="806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03</w:t>
            </w:r>
          </w:p>
        </w:tc>
        <w:tc>
          <w:tcPr>
            <w:tcW w:w="726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8</w:t>
            </w:r>
          </w:p>
        </w:tc>
        <w:tc>
          <w:tcPr>
            <w:tcW w:w="806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18</w:t>
            </w:r>
          </w:p>
        </w:tc>
        <w:tc>
          <w:tcPr>
            <w:tcW w:w="1111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Cs/>
                <w:color w:val="000000"/>
              </w:rPr>
              <w:t>2.20</w:t>
            </w:r>
          </w:p>
        </w:tc>
      </w:tr>
    </w:tbl>
    <w:p w:rsidR="002C7067" w:rsidRPr="00762D94" w:rsidRDefault="002C7067" w:rsidP="002C706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2C7067" w:rsidRPr="00762D94" w:rsidSect="00C544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067"/>
    <w:rsid w:val="00080AF0"/>
    <w:rsid w:val="00190208"/>
    <w:rsid w:val="001D39A1"/>
    <w:rsid w:val="001F0D9B"/>
    <w:rsid w:val="002C7067"/>
    <w:rsid w:val="003D0437"/>
    <w:rsid w:val="004C7A46"/>
    <w:rsid w:val="004D2A77"/>
    <w:rsid w:val="00762D94"/>
    <w:rsid w:val="008670F3"/>
    <w:rsid w:val="009B1858"/>
    <w:rsid w:val="009C13E6"/>
    <w:rsid w:val="009E6828"/>
    <w:rsid w:val="00A900F4"/>
    <w:rsid w:val="00AC1C02"/>
    <w:rsid w:val="00BD0211"/>
    <w:rsid w:val="00C544C2"/>
    <w:rsid w:val="00C764F9"/>
    <w:rsid w:val="00C77CF6"/>
    <w:rsid w:val="00C83FB4"/>
    <w:rsid w:val="00DF49D4"/>
    <w:rsid w:val="00F6702D"/>
    <w:rsid w:val="00F84B15"/>
    <w:rsid w:val="00FB1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7C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CF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C7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7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7A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A4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7C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CF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C7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7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7A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A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2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urven</dc:creator>
  <cp:lastModifiedBy>Michael Gurven</cp:lastModifiedBy>
  <cp:revision>2</cp:revision>
  <dcterms:created xsi:type="dcterms:W3CDTF">2013-01-06T16:24:00Z</dcterms:created>
  <dcterms:modified xsi:type="dcterms:W3CDTF">2013-01-06T16:24:00Z</dcterms:modified>
</cp:coreProperties>
</file>